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EF5876" w14:textId="77777777" w:rsidR="00607CF3" w:rsidRDefault="00CD0549" w:rsidP="007816B4">
      <w:pPr>
        <w:rPr>
          <w:lang w:val="en-US"/>
        </w:rPr>
      </w:pPr>
      <w:r>
        <w:rPr>
          <w:b/>
          <w:lang w:val="en-US"/>
        </w:rPr>
        <w:t xml:space="preserve">S1 </w:t>
      </w:r>
      <w:r w:rsidR="007816B4" w:rsidRPr="002C678B">
        <w:rPr>
          <w:b/>
          <w:lang w:val="en-US"/>
        </w:rPr>
        <w:t xml:space="preserve">Table </w:t>
      </w:r>
      <w:r w:rsidR="007816B4">
        <w:rPr>
          <w:lang w:val="en-US"/>
        </w:rPr>
        <w:t xml:space="preserve">Definition of </w:t>
      </w:r>
      <w:r w:rsidR="00465ECD">
        <w:rPr>
          <w:lang w:val="en-US"/>
        </w:rPr>
        <w:t xml:space="preserve">community temperature index (CTI) </w:t>
      </w:r>
      <w:r w:rsidR="007816B4">
        <w:rPr>
          <w:lang w:val="en-US"/>
        </w:rPr>
        <w:t>terminology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972"/>
        <w:gridCol w:w="6255"/>
      </w:tblGrid>
      <w:tr w:rsidR="007816B4" w14:paraId="604ADF14" w14:textId="77777777" w:rsidTr="00972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2" w:type="dxa"/>
          </w:tcPr>
          <w:p w14:paraId="5A218F77" w14:textId="77777777" w:rsidR="007816B4" w:rsidRDefault="007816B4" w:rsidP="007816B4">
            <w:pPr>
              <w:rPr>
                <w:lang w:val="en-US"/>
              </w:rPr>
            </w:pPr>
            <w:r>
              <w:rPr>
                <w:lang w:val="en-US"/>
              </w:rPr>
              <w:t>Term</w:t>
            </w:r>
          </w:p>
        </w:tc>
        <w:tc>
          <w:tcPr>
            <w:tcW w:w="6255" w:type="dxa"/>
          </w:tcPr>
          <w:p w14:paraId="5489B7F3" w14:textId="77777777" w:rsidR="007816B4" w:rsidRDefault="00E0403D" w:rsidP="00781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 weighted average of species’ temperature preferences, with weighting by:</w:t>
            </w:r>
          </w:p>
          <w:p w14:paraId="4262B873" w14:textId="77777777" w:rsidR="00972487" w:rsidRDefault="00972487" w:rsidP="00781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16B4" w14:paraId="2FF7A91B" w14:textId="77777777" w:rsidTr="00972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35CF129" w14:textId="77777777" w:rsidR="007816B4" w:rsidRDefault="007816B4" w:rsidP="007816B4">
            <w:pPr>
              <w:rPr>
                <w:lang w:val="en-US"/>
              </w:rPr>
            </w:pPr>
            <w:r>
              <w:rPr>
                <w:lang w:val="en-US"/>
              </w:rPr>
              <w:t>Original CTI</w:t>
            </w:r>
          </w:p>
        </w:tc>
        <w:tc>
          <w:tcPr>
            <w:tcW w:w="6255" w:type="dxa"/>
          </w:tcPr>
          <w:p w14:paraId="0F9C8525" w14:textId="77777777" w:rsidR="007816B4" w:rsidRDefault="00E0403D" w:rsidP="00781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bserved counts of each species</w:t>
            </w:r>
          </w:p>
          <w:p w14:paraId="02AC885A" w14:textId="77777777" w:rsidR="00222553" w:rsidRDefault="00222553" w:rsidP="00781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16B4" w14:paraId="3BA05C72" w14:textId="77777777" w:rsidTr="0097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B1F446E" w14:textId="77777777" w:rsidR="007816B4" w:rsidRDefault="007816B4" w:rsidP="007816B4">
            <w:pPr>
              <w:rPr>
                <w:lang w:val="en-US"/>
              </w:rPr>
            </w:pPr>
            <w:r>
              <w:rPr>
                <w:lang w:val="en-US"/>
              </w:rPr>
              <w:t>True CTI</w:t>
            </w:r>
          </w:p>
        </w:tc>
        <w:tc>
          <w:tcPr>
            <w:tcW w:w="6255" w:type="dxa"/>
          </w:tcPr>
          <w:p w14:paraId="099115B8" w14:textId="77777777" w:rsidR="007816B4" w:rsidRDefault="00E0403D" w:rsidP="0078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983FF5">
              <w:rPr>
                <w:lang w:val="en-US"/>
              </w:rPr>
              <w:t xml:space="preserve">bserved counts of each species - </w:t>
            </w:r>
            <w:r>
              <w:rPr>
                <w:lang w:val="en-US"/>
              </w:rPr>
              <w:t>in a fully known system in which only temperature preference affects population growth</w:t>
            </w:r>
            <w:r w:rsidR="00C63BB4">
              <w:rPr>
                <w:lang w:val="en-US"/>
              </w:rPr>
              <w:t xml:space="preserve"> – </w:t>
            </w:r>
            <w:r w:rsidR="00222553">
              <w:rPr>
                <w:lang w:val="en-US"/>
              </w:rPr>
              <w:t>it is only applicable to a simulation scenario</w:t>
            </w:r>
          </w:p>
          <w:p w14:paraId="1DFADA96" w14:textId="77777777" w:rsidR="00222553" w:rsidRDefault="00222553" w:rsidP="0078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16B4" w14:paraId="5857E5D3" w14:textId="77777777" w:rsidTr="00972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20764D9" w14:textId="77777777" w:rsidR="007816B4" w:rsidRDefault="007816B4" w:rsidP="007816B4">
            <w:pPr>
              <w:rPr>
                <w:lang w:val="en-US"/>
              </w:rPr>
            </w:pPr>
            <w:r>
              <w:rPr>
                <w:lang w:val="en-US"/>
              </w:rPr>
              <w:t>Modelled CTI</w:t>
            </w:r>
          </w:p>
        </w:tc>
        <w:tc>
          <w:tcPr>
            <w:tcW w:w="6255" w:type="dxa"/>
          </w:tcPr>
          <w:p w14:paraId="40B48DBB" w14:textId="77777777" w:rsidR="00B72B9B" w:rsidRDefault="00B72B9B" w:rsidP="00781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dicted counts of each species – in which year-to-year changes</w:t>
            </w:r>
            <w:r w:rsidR="00C63BB4">
              <w:rPr>
                <w:lang w:val="en-US"/>
              </w:rPr>
              <w:t xml:space="preserve"> in counts</w:t>
            </w:r>
            <w:r>
              <w:rPr>
                <w:lang w:val="en-US"/>
              </w:rPr>
              <w:t xml:space="preserve"> are only predicted using coefficients re</w:t>
            </w:r>
            <w:r w:rsidR="00EA45EB">
              <w:rPr>
                <w:lang w:val="en-US"/>
              </w:rPr>
              <w:t>lated to temperature preference</w:t>
            </w:r>
          </w:p>
          <w:p w14:paraId="69AE21E9" w14:textId="77777777" w:rsidR="00222553" w:rsidRDefault="00222553" w:rsidP="00781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816B4" w14:paraId="2B0A2EE6" w14:textId="77777777" w:rsidTr="00972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F18A4FF" w14:textId="77777777" w:rsidR="007816B4" w:rsidRDefault="007816B4" w:rsidP="007816B4">
            <w:pPr>
              <w:rPr>
                <w:lang w:val="en-US"/>
              </w:rPr>
            </w:pPr>
            <w:r>
              <w:rPr>
                <w:lang w:val="en-US"/>
              </w:rPr>
              <w:t>Modelled CTI - uncorrected</w:t>
            </w:r>
          </w:p>
        </w:tc>
        <w:tc>
          <w:tcPr>
            <w:tcW w:w="6255" w:type="dxa"/>
          </w:tcPr>
          <w:p w14:paraId="2F7EA035" w14:textId="77777777" w:rsidR="007816B4" w:rsidRDefault="00EA45EB" w:rsidP="0078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dicted counts of each species – in which year-to-year changes</w:t>
            </w:r>
            <w:r w:rsidR="00C63BB4">
              <w:rPr>
                <w:lang w:val="en-US"/>
              </w:rPr>
              <w:t xml:space="preserve"> in counts are </w:t>
            </w:r>
            <w:r>
              <w:rPr>
                <w:lang w:val="en-US"/>
              </w:rPr>
              <w:t>predicted using coefficients related to temperature preference and other species attributes</w:t>
            </w:r>
          </w:p>
          <w:p w14:paraId="27D4D55E" w14:textId="77777777" w:rsidR="00222553" w:rsidRDefault="00222553" w:rsidP="0078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40B5E66D" w14:textId="77777777" w:rsidR="007816B4" w:rsidRDefault="007816B4" w:rsidP="007816B4">
      <w:pPr>
        <w:rPr>
          <w:lang w:val="en-US"/>
        </w:rPr>
      </w:pPr>
    </w:p>
    <w:p w14:paraId="3484DAD0" w14:textId="77777777" w:rsidR="00FB0E08" w:rsidRDefault="00FB0E08" w:rsidP="007816B4">
      <w:pPr>
        <w:rPr>
          <w:lang w:val="en-US"/>
        </w:rPr>
      </w:pPr>
      <w:bookmarkStart w:id="0" w:name="_GoBack"/>
      <w:bookmarkEnd w:id="0"/>
    </w:p>
    <w:sectPr w:rsidR="00FB0E08" w:rsidSect="00FD0315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86E"/>
    <w:rsid w:val="000319A8"/>
    <w:rsid w:val="00031BBF"/>
    <w:rsid w:val="000370B7"/>
    <w:rsid w:val="0006210D"/>
    <w:rsid w:val="0007274E"/>
    <w:rsid w:val="000E65EA"/>
    <w:rsid w:val="00131257"/>
    <w:rsid w:val="00222553"/>
    <w:rsid w:val="00256B3B"/>
    <w:rsid w:val="002C678B"/>
    <w:rsid w:val="003556D0"/>
    <w:rsid w:val="00355F35"/>
    <w:rsid w:val="00357CE0"/>
    <w:rsid w:val="003D329E"/>
    <w:rsid w:val="00465ECD"/>
    <w:rsid w:val="00494AB9"/>
    <w:rsid w:val="0052092D"/>
    <w:rsid w:val="00540728"/>
    <w:rsid w:val="005D73AA"/>
    <w:rsid w:val="005F003C"/>
    <w:rsid w:val="00607CF3"/>
    <w:rsid w:val="00687FD2"/>
    <w:rsid w:val="007366A0"/>
    <w:rsid w:val="007816B4"/>
    <w:rsid w:val="007F131E"/>
    <w:rsid w:val="00810DC5"/>
    <w:rsid w:val="00820457"/>
    <w:rsid w:val="0085638C"/>
    <w:rsid w:val="008A21C2"/>
    <w:rsid w:val="00912947"/>
    <w:rsid w:val="00947052"/>
    <w:rsid w:val="00952CF6"/>
    <w:rsid w:val="00972487"/>
    <w:rsid w:val="00983FF5"/>
    <w:rsid w:val="009D14AE"/>
    <w:rsid w:val="00A278EA"/>
    <w:rsid w:val="00A575A2"/>
    <w:rsid w:val="00B222E8"/>
    <w:rsid w:val="00B27930"/>
    <w:rsid w:val="00B72B9B"/>
    <w:rsid w:val="00C63BB4"/>
    <w:rsid w:val="00C9386E"/>
    <w:rsid w:val="00CA304E"/>
    <w:rsid w:val="00CD0549"/>
    <w:rsid w:val="00D07AFB"/>
    <w:rsid w:val="00D118B2"/>
    <w:rsid w:val="00D370E7"/>
    <w:rsid w:val="00DA1CC2"/>
    <w:rsid w:val="00DE7CC0"/>
    <w:rsid w:val="00DF2CB1"/>
    <w:rsid w:val="00E0403D"/>
    <w:rsid w:val="00E0494B"/>
    <w:rsid w:val="00EA45EB"/>
    <w:rsid w:val="00F214B1"/>
    <w:rsid w:val="00F47084"/>
    <w:rsid w:val="00F621D6"/>
    <w:rsid w:val="00F84A70"/>
    <w:rsid w:val="00FB0E08"/>
    <w:rsid w:val="00FD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5651D"/>
  <w15:chartTrackingRefBased/>
  <w15:docId w15:val="{B72A452B-85D0-46A3-A56A-D84D7018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D031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D0315"/>
    <w:rPr>
      <w:rFonts w:ascii="Consolas" w:hAnsi="Consolas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7816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97248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10</Words>
  <Characters>63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owler</dc:creator>
  <cp:keywords/>
  <dc:description/>
  <cp:lastModifiedBy>Diana Bowler</cp:lastModifiedBy>
  <cp:revision>49</cp:revision>
  <dcterms:created xsi:type="dcterms:W3CDTF">2017-03-15T15:48:00Z</dcterms:created>
  <dcterms:modified xsi:type="dcterms:W3CDTF">2017-08-28T19:04:00Z</dcterms:modified>
</cp:coreProperties>
</file>